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4B3A" w:rsidRDefault="00A04B3A">
      <w:bookmarkStart w:name="_GoBack" w:id="0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940"/>
        <w:gridCol w:w="940"/>
        <w:gridCol w:w="1121"/>
        <w:gridCol w:w="6283"/>
      </w:tblGrid>
      <w:tr w:rsidR="00A04B3A" w:rsidTr="00A04B3A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 Symbol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SEA_name</w:t>
            </w:r>
          </w:p>
        </w:tc>
        <w:tc>
          <w:tcPr>
            <w:tcW w:w="3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ief description</w:t>
            </w:r>
          </w:p>
        </w:tc>
      </w:tr>
      <w:tr w:rsidR="00A04B3A" w:rsidTr="00A04B3A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9615</w:t>
            </w:r>
          </w:p>
        </w:tc>
        <w:tc>
          <w:tcPr>
            <w:tcW w:w="3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 chemical reactions and pathways involving hydrogen sulfide, H2S.</w:t>
            </w:r>
          </w:p>
        </w:tc>
      </w:tr>
      <w:tr w:rsidR="00A04B3A" w:rsidTr="00A04B3A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b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9615</w:t>
            </w:r>
          </w:p>
        </w:tc>
        <w:tc>
          <w:tcPr>
            <w:tcW w:w="3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 chemical reactions and pathways involving hydrogen sulfide, H2S.</w:t>
            </w:r>
          </w:p>
        </w:tc>
      </w:tr>
      <w:tr w:rsidR="00A04B3A" w:rsidTr="00A04B3A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9615</w:t>
            </w:r>
          </w:p>
        </w:tc>
        <w:tc>
          <w:tcPr>
            <w:tcW w:w="3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 chemical reactions and pathways involving hydrogen sulfide, H2S.</w:t>
            </w:r>
          </w:p>
        </w:tc>
      </w:tr>
      <w:tr w:rsidR="00A04B3A" w:rsidTr="00A04B3A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pst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9615</w:t>
            </w:r>
          </w:p>
        </w:tc>
        <w:tc>
          <w:tcPr>
            <w:tcW w:w="3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 chemical reactions and pathways involving hydrogen sulfide, H2S.</w:t>
            </w:r>
          </w:p>
        </w:tc>
      </w:tr>
      <w:tr w:rsidR="00A04B3A" w:rsidTr="00A04B3A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he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9615</w:t>
            </w:r>
          </w:p>
        </w:tc>
        <w:tc>
          <w:tcPr>
            <w:tcW w:w="3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 chemical reactions and pathways involving hydrogen sulfide, H2S.</w:t>
            </w:r>
          </w:p>
        </w:tc>
      </w:tr>
      <w:tr w:rsidR="00A04B3A" w:rsidTr="00A04B3A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13529</w:t>
            </w:r>
          </w:p>
        </w:tc>
        <w:tc>
          <w:tcPr>
            <w:tcW w:w="3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talysis of the elimination of hydrogen sulfide or substituted H2S.</w:t>
            </w:r>
          </w:p>
        </w:tc>
      </w:tr>
      <w:tr w:rsidR="00A04B3A" w:rsidTr="00A04B3A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o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13529</w:t>
            </w:r>
          </w:p>
        </w:tc>
        <w:tc>
          <w:tcPr>
            <w:tcW w:w="3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talysis of the elimination of hydrogen sulfide or substituted H2S.</w:t>
            </w:r>
          </w:p>
        </w:tc>
      </w:tr>
      <w:tr w:rsidR="00A04B3A" w:rsidTr="00A04B3A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ox5ap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13529</w:t>
            </w:r>
          </w:p>
        </w:tc>
        <w:tc>
          <w:tcPr>
            <w:tcW w:w="3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talysis of the elimination of hydrogen sulfide or substituted H2S.</w:t>
            </w:r>
          </w:p>
        </w:tc>
      </w:tr>
      <w:tr w:rsidR="00A04B3A" w:rsidTr="00A04B3A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stm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13529</w:t>
            </w:r>
          </w:p>
        </w:tc>
        <w:tc>
          <w:tcPr>
            <w:tcW w:w="3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talysis of the elimination of hydrogen sulfide or substituted H2S.</w:t>
            </w:r>
          </w:p>
        </w:tc>
      </w:tr>
      <w:tr w:rsidR="00A04B3A" w:rsidTr="00A04B3A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cc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13529</w:t>
            </w:r>
          </w:p>
        </w:tc>
        <w:tc>
          <w:tcPr>
            <w:tcW w:w="3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talysis of the elimination of hydrogen sulfide or substituted H2S.</w:t>
            </w:r>
          </w:p>
        </w:tc>
      </w:tr>
      <w:tr w:rsidR="00A04B3A" w:rsidTr="00A04B3A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tc4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13529</w:t>
            </w:r>
          </w:p>
        </w:tc>
        <w:tc>
          <w:tcPr>
            <w:tcW w:w="3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talysis of the elimination of hydrogen sulfide or substituted H2S.</w:t>
            </w:r>
          </w:p>
        </w:tc>
      </w:tr>
      <w:tr w:rsidR="00A04B3A" w:rsidTr="00A04B3A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gst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13529</w:t>
            </w:r>
          </w:p>
        </w:tc>
        <w:tc>
          <w:tcPr>
            <w:tcW w:w="3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talysis of the elimination of hydrogen sulfide or substituted H2S.</w:t>
            </w:r>
          </w:p>
        </w:tc>
      </w:tr>
      <w:tr w:rsidR="00A04B3A" w:rsidTr="00A04B3A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yat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13529</w:t>
            </w:r>
          </w:p>
        </w:tc>
        <w:tc>
          <w:tcPr>
            <w:tcW w:w="3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talysis of the elimination of hydrogen sulfide or substituted H2S.</w:t>
            </w:r>
          </w:p>
        </w:tc>
      </w:tr>
      <w:tr w:rsidR="00A04B3A" w:rsidTr="00A04B3A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ly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13529</w:t>
            </w:r>
          </w:p>
        </w:tc>
        <w:tc>
          <w:tcPr>
            <w:tcW w:w="3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talysis of the elimination of hydrogen sulfide or substituted H2S.</w:t>
            </w:r>
          </w:p>
        </w:tc>
      </w:tr>
      <w:tr w:rsidR="00A04B3A" w:rsidTr="00A04B3A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gst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13529</w:t>
            </w:r>
          </w:p>
        </w:tc>
        <w:tc>
          <w:tcPr>
            <w:tcW w:w="3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talysis of the elimination of hydrogen sulfide or substituted H2S.</w:t>
            </w:r>
          </w:p>
        </w:tc>
      </w:tr>
      <w:tr w:rsidR="00A04B3A" w:rsidTr="00A04B3A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yat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13529</w:t>
            </w:r>
          </w:p>
        </w:tc>
        <w:tc>
          <w:tcPr>
            <w:tcW w:w="3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talysis of the elimination of hydrogen sulfide or substituted H2S.</w:t>
            </w:r>
          </w:p>
        </w:tc>
      </w:tr>
      <w:tr w:rsidR="00A04B3A" w:rsidTr="00A04B3A">
        <w:trPr>
          <w:trHeight w:val="300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npv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13529</w:t>
            </w:r>
          </w:p>
        </w:tc>
        <w:tc>
          <w:tcPr>
            <w:tcW w:w="3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talysis of the elimination of hydrogen sulfide or substituted H2S.</w:t>
            </w:r>
          </w:p>
        </w:tc>
      </w:tr>
    </w:tbl>
    <w:p w:rsidR="00A04B3A" w:rsidP="00A04B3A" w:rsidRDefault="00A04B3A"/>
    <w:p w:rsidR="00A04B3A" w:rsidRDefault="00A04B3A">
      <w:r>
        <w:br w:type="page"/>
      </w:r>
    </w:p>
    <w:p w:rsidR="00A04B3A" w:rsidP="00A04B3A" w:rsidRDefault="00A04B3A"/>
    <w:tbl>
      <w:tblPr>
        <w:tblW w:w="5000" w:type="pct"/>
        <w:tblLook w:val="04A0" w:firstRow="1" w:lastRow="0" w:firstColumn="1" w:lastColumn="0" w:noHBand="0" w:noVBand="1"/>
      </w:tblPr>
      <w:tblGrid>
        <w:gridCol w:w="549"/>
        <w:gridCol w:w="552"/>
        <w:gridCol w:w="652"/>
        <w:gridCol w:w="7607"/>
      </w:tblGrid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D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 Symbo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SEA_name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ief description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im6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kaa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cam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d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kaa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p4k2b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rb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r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p4k2c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25a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25a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cl2l1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nip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nip3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b1cc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k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c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dit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dog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m2a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n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ai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tt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f1a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mgb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mox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gm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fnb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fng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gtp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kbkg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l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dr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nx1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prl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yco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qstm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fah1b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k1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k3c2a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m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p4k2a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kd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pk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fpl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b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ck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im30a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k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tlc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im2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k1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nx3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t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im30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im3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feb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im5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c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m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sc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lk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dac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bp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c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b3gap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f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rsam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bra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apor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c3h12a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n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ps13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td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cr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d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lr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im30b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dhhc1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pcn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d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p2k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p3k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pk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tlc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f3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dr2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dc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g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lk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im12c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o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f15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g2a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im6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im34b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im30c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fy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k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g1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pi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gm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fv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dr4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3glb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prl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cn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oc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mem5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xo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bk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xo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sk3b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p53inp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sk3a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ap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lb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sc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im1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mdl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rrk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im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dh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fl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psm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n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g1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nk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nx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pk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bxo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im3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t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ekhf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ing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rp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9orf7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g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p2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ec16a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vip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n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35d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nx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im12a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lcoco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g16l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pb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im2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t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lr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im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rt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s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im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im34a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tor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3bp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  <w:tr w:rsidR="00A04B3A" w:rsidTr="00A04B3A">
        <w:trPr>
          <w:trHeight w:val="3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b3gap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5430</w:t>
            </w:r>
          </w:p>
        </w:tc>
        <w:tc>
          <w:tcPr>
            <w:tcW w:w="4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B3A" w:rsidRDefault="00A04B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y process that activates, maintains or increases the rate of autophagy. Autophagy is the process in which cells digest parts of their own cytoplasm.</w:t>
            </w:r>
          </w:p>
        </w:tc>
      </w:tr>
    </w:tbl>
    <w:p w:rsidR="00A04B3A" w:rsidP="00A04B3A" w:rsidRDefault="00A04B3A"/>
    <w:sectPr w:rsidR="00A04B3A" w:rsidSect="00A04B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B3A"/>
    <w:rsid w:val="00A04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AC8E0A-274F-49A0-9CD5-399B6DA03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030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57</Words>
  <Characters>24268</Characters>
  <Application>Microsoft Office Word</Application>
  <DocSecurity>0</DocSecurity>
  <Lines>202</Lines>
  <Paragraphs>56</Paragraphs>
  <ScaleCrop>false</ScaleCrop>
  <Company>Straive</Company>
  <LinksUpToDate>false</LinksUpToDate>
  <CharactersWithSpaces>28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G-AUTO-E3-7 </dc:creator>
  <cp:keywords/>
  <dc:description/>
  <cp:lastModifiedBy>BG-AUTO-E3-7 </cp:lastModifiedBy>
  <cp:revision>1</cp:revision>
  <dcterms:created xsi:type="dcterms:W3CDTF">2025-04-11T06:57:00Z</dcterms:created>
  <dcterms:modified xsi:type="dcterms:W3CDTF">2025-04-11T06:57:00Z</dcterms:modified>
</cp:coreProperties>
</file>